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95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C2FCB" w:rsidRPr="00CC2FCB" w14:paraId="66248BCA" w14:textId="77777777" w:rsidTr="00CC2FCB">
        <w:tc>
          <w:tcPr>
            <w:tcW w:w="4505" w:type="dxa"/>
          </w:tcPr>
          <w:p w14:paraId="4875575F" w14:textId="65D5E541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First author (year)</w:t>
            </w:r>
          </w:p>
        </w:tc>
        <w:tc>
          <w:tcPr>
            <w:tcW w:w="4505" w:type="dxa"/>
          </w:tcPr>
          <w:p w14:paraId="58A5A7D5" w14:textId="21524499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Toxicity assessment criteria</w:t>
            </w:r>
          </w:p>
        </w:tc>
      </w:tr>
      <w:tr w:rsidR="00CC2FCB" w:rsidRPr="00CC2FCB" w14:paraId="286A7750" w14:textId="77777777" w:rsidTr="00CC2FCB">
        <w:tc>
          <w:tcPr>
            <w:tcW w:w="4505" w:type="dxa"/>
          </w:tcPr>
          <w:p w14:paraId="2313B66D" w14:textId="3D48ED46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Xu, H. X. (2011)</w:t>
            </w:r>
          </w:p>
        </w:tc>
        <w:tc>
          <w:tcPr>
            <w:tcW w:w="4505" w:type="dxa"/>
          </w:tcPr>
          <w:p w14:paraId="464A389B" w14:textId="2FE14E99" w:rsidR="00242AA3" w:rsidRPr="00CC2FCB" w:rsidRDefault="00242AA3" w:rsidP="00CC2FCB">
            <w:pPr>
              <w:pStyle w:val="NormalWeb"/>
              <w:rPr>
                <w:color w:val="000000" w:themeColor="text1"/>
              </w:rPr>
            </w:pPr>
            <w:r w:rsidRPr="00CC2FCB">
              <w:rPr>
                <w:color w:val="000000" w:themeColor="text1"/>
              </w:rPr>
              <w:t xml:space="preserve">WHO </w:t>
            </w:r>
            <w:r w:rsidR="00223857">
              <w:rPr>
                <w:color w:val="000000" w:themeColor="text1"/>
              </w:rPr>
              <w:t>C</w:t>
            </w:r>
            <w:r w:rsidRPr="00CC2FCB">
              <w:rPr>
                <w:rFonts w:hint="eastAsia"/>
                <w:color w:val="000000" w:themeColor="text1"/>
              </w:rPr>
              <w:t>r</w:t>
            </w:r>
            <w:r w:rsidRPr="00CC2FCB">
              <w:rPr>
                <w:color w:val="000000" w:themeColor="text1"/>
              </w:rPr>
              <w:t xml:space="preserve">iteria </w:t>
            </w:r>
          </w:p>
        </w:tc>
      </w:tr>
      <w:tr w:rsidR="00CC2FCB" w:rsidRPr="00CC2FCB" w14:paraId="1B7BB68F" w14:textId="77777777" w:rsidTr="00CC2FCB">
        <w:tc>
          <w:tcPr>
            <w:tcW w:w="4505" w:type="dxa"/>
          </w:tcPr>
          <w:p w14:paraId="17700C36" w14:textId="31C3664E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US"/>
              </w:rPr>
              <w:t>Liu, S. J. (2014)</w:t>
            </w:r>
          </w:p>
        </w:tc>
        <w:tc>
          <w:tcPr>
            <w:tcW w:w="4505" w:type="dxa"/>
          </w:tcPr>
          <w:p w14:paraId="4091266B" w14:textId="07C05C84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CC2FCB" w:rsidRPr="00CC2FCB" w14:paraId="30E84F0C" w14:textId="77777777" w:rsidTr="00CC2FCB">
        <w:tc>
          <w:tcPr>
            <w:tcW w:w="4505" w:type="dxa"/>
          </w:tcPr>
          <w:p w14:paraId="74173DB3" w14:textId="303889F1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Ji, H. (2016)</w:t>
            </w:r>
          </w:p>
        </w:tc>
        <w:tc>
          <w:tcPr>
            <w:tcW w:w="4505" w:type="dxa"/>
          </w:tcPr>
          <w:p w14:paraId="3AA6ED3F" w14:textId="79A9E182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CC2FCB" w:rsidRPr="00CC2FCB" w14:paraId="34A80645" w14:textId="77777777" w:rsidTr="00CC2FCB">
        <w:tc>
          <w:tcPr>
            <w:tcW w:w="4505" w:type="dxa"/>
          </w:tcPr>
          <w:p w14:paraId="5B2D4BEF" w14:textId="0410A098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Li, X. Q. (2019)</w:t>
            </w:r>
          </w:p>
        </w:tc>
        <w:tc>
          <w:tcPr>
            <w:tcW w:w="4505" w:type="dxa"/>
          </w:tcPr>
          <w:p w14:paraId="73C70216" w14:textId="053D22DA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CC2FCB" w:rsidRPr="00CC2FCB" w14:paraId="18CEBAC8" w14:textId="77777777" w:rsidTr="00CC2FCB">
        <w:tc>
          <w:tcPr>
            <w:tcW w:w="4505" w:type="dxa"/>
          </w:tcPr>
          <w:p w14:paraId="2D055DB5" w14:textId="2F79B51D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Hu, A. L. (2015)</w:t>
            </w:r>
          </w:p>
        </w:tc>
        <w:tc>
          <w:tcPr>
            <w:tcW w:w="4505" w:type="dxa"/>
          </w:tcPr>
          <w:p w14:paraId="41E8BE06" w14:textId="67288B18" w:rsidR="00242AA3" w:rsidRPr="00CC2FCB" w:rsidRDefault="00242AA3" w:rsidP="00CC2FCB">
            <w:pPr>
              <w:pStyle w:val="NormalWeb"/>
              <w:rPr>
                <w:color w:val="000000" w:themeColor="text1"/>
              </w:rPr>
            </w:pPr>
            <w:r w:rsidRPr="00CC2FCB">
              <w:rPr>
                <w:color w:val="000000" w:themeColor="text1"/>
              </w:rPr>
              <w:t>WHO</w:t>
            </w:r>
            <w:r w:rsidR="00223857">
              <w:rPr>
                <w:color w:val="000000" w:themeColor="text1"/>
              </w:rPr>
              <w:t xml:space="preserve"> </w:t>
            </w:r>
            <w:r w:rsidR="00223857">
              <w:rPr>
                <w:color w:val="000000" w:themeColor="text1"/>
              </w:rPr>
              <w:t>C</w:t>
            </w:r>
            <w:r w:rsidR="00223857" w:rsidRPr="00CC2FCB">
              <w:rPr>
                <w:rFonts w:hint="eastAsia"/>
                <w:color w:val="000000" w:themeColor="text1"/>
              </w:rPr>
              <w:t>r</w:t>
            </w:r>
            <w:r w:rsidR="00223857" w:rsidRPr="00CC2FCB">
              <w:rPr>
                <w:color w:val="000000" w:themeColor="text1"/>
              </w:rPr>
              <w:t>iteria</w:t>
            </w:r>
          </w:p>
        </w:tc>
      </w:tr>
      <w:tr w:rsidR="00CC2FCB" w:rsidRPr="00CC2FCB" w14:paraId="60530348" w14:textId="77777777" w:rsidTr="00CC2FCB">
        <w:tc>
          <w:tcPr>
            <w:tcW w:w="4505" w:type="dxa"/>
          </w:tcPr>
          <w:p w14:paraId="4DE052E3" w14:textId="2C82CE54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Hu, H. L. (2016)</w:t>
            </w:r>
          </w:p>
        </w:tc>
        <w:tc>
          <w:tcPr>
            <w:tcW w:w="4505" w:type="dxa"/>
          </w:tcPr>
          <w:p w14:paraId="31D8AC34" w14:textId="566CD09A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Recommendations of the ESICM Working Group on Abdominal Problems</w:t>
            </w:r>
          </w:p>
        </w:tc>
      </w:tr>
      <w:tr w:rsidR="00CC2FCB" w:rsidRPr="00CC2FCB" w14:paraId="5758D790" w14:textId="77777777" w:rsidTr="00CC2FCB">
        <w:tc>
          <w:tcPr>
            <w:tcW w:w="4505" w:type="dxa"/>
          </w:tcPr>
          <w:p w14:paraId="6BB1CA6E" w14:textId="31323A71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Xing, J. (2016)</w:t>
            </w:r>
          </w:p>
        </w:tc>
        <w:tc>
          <w:tcPr>
            <w:tcW w:w="4505" w:type="dxa"/>
          </w:tcPr>
          <w:p w14:paraId="1EAFBFAB" w14:textId="05C1849E" w:rsidR="00242AA3" w:rsidRPr="00CC2FCB" w:rsidRDefault="00223857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Guidelines for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C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linical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R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esearch of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N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ew Chinese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M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>edicines</w:t>
            </w:r>
          </w:p>
        </w:tc>
      </w:tr>
      <w:tr w:rsidR="00CC2FCB" w:rsidRPr="00CC2FCB" w14:paraId="267530E9" w14:textId="77777777" w:rsidTr="00CC2FCB">
        <w:tc>
          <w:tcPr>
            <w:tcW w:w="4505" w:type="dxa"/>
          </w:tcPr>
          <w:p w14:paraId="47BAE34A" w14:textId="78E21EFA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 xml:space="preserve">Huang, S. M. (2016) </w:t>
            </w:r>
          </w:p>
        </w:tc>
        <w:tc>
          <w:tcPr>
            <w:tcW w:w="4505" w:type="dxa"/>
          </w:tcPr>
          <w:p w14:paraId="67AE580F" w14:textId="3FD2C6F9" w:rsidR="00242AA3" w:rsidRPr="00CC2FCB" w:rsidRDefault="00223857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Guidelines for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C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linical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R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esearch of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N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ew Chinese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M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>edicines</w:t>
            </w:r>
          </w:p>
        </w:tc>
      </w:tr>
      <w:tr w:rsidR="00CC2FCB" w:rsidRPr="00CC2FCB" w14:paraId="6640E9DB" w14:textId="77777777" w:rsidTr="00CC2FCB">
        <w:tc>
          <w:tcPr>
            <w:tcW w:w="4505" w:type="dxa"/>
          </w:tcPr>
          <w:p w14:paraId="4B4217B3" w14:textId="63585365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Chen, J. X. (2012)</w:t>
            </w:r>
          </w:p>
        </w:tc>
        <w:tc>
          <w:tcPr>
            <w:tcW w:w="4505" w:type="dxa"/>
          </w:tcPr>
          <w:p w14:paraId="419402EC" w14:textId="633E5600" w:rsidR="00242AA3" w:rsidRPr="00CC2FCB" w:rsidRDefault="00223857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Guidelines for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C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linical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R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esearch of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N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ew Chinese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M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>edicines</w:t>
            </w:r>
          </w:p>
        </w:tc>
      </w:tr>
      <w:tr w:rsidR="00CC2FCB" w:rsidRPr="00CC2FCB" w14:paraId="0C77BFB2" w14:textId="77777777" w:rsidTr="00CC2FCB">
        <w:tc>
          <w:tcPr>
            <w:tcW w:w="4505" w:type="dxa"/>
          </w:tcPr>
          <w:p w14:paraId="55B505B4" w14:textId="6901C862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Xiao, H. (2011)</w:t>
            </w:r>
          </w:p>
        </w:tc>
        <w:tc>
          <w:tcPr>
            <w:tcW w:w="4505" w:type="dxa"/>
          </w:tcPr>
          <w:p w14:paraId="1CA8A2BC" w14:textId="661FFC7F" w:rsidR="00242AA3" w:rsidRPr="00CC2FCB" w:rsidRDefault="00242AA3" w:rsidP="00CC2FCB">
            <w:pPr>
              <w:pStyle w:val="NormalWeb"/>
              <w:rPr>
                <w:color w:val="000000" w:themeColor="text1"/>
              </w:rPr>
            </w:pPr>
            <w:r w:rsidRPr="00CC2FCB">
              <w:rPr>
                <w:color w:val="000000" w:themeColor="text1"/>
              </w:rPr>
              <w:t xml:space="preserve">WHO </w:t>
            </w:r>
            <w:r w:rsidR="00223857">
              <w:rPr>
                <w:color w:val="000000" w:themeColor="text1"/>
              </w:rPr>
              <w:t>C</w:t>
            </w:r>
            <w:r w:rsidR="00223857" w:rsidRPr="00CC2FCB">
              <w:rPr>
                <w:rFonts w:hint="eastAsia"/>
                <w:color w:val="000000" w:themeColor="text1"/>
              </w:rPr>
              <w:t>r</w:t>
            </w:r>
            <w:r w:rsidR="00223857" w:rsidRPr="00CC2FCB">
              <w:rPr>
                <w:color w:val="000000" w:themeColor="text1"/>
              </w:rPr>
              <w:t>iteria</w:t>
            </w:r>
          </w:p>
        </w:tc>
      </w:tr>
      <w:tr w:rsidR="00CC2FCB" w:rsidRPr="00CC2FCB" w14:paraId="71BA58C8" w14:textId="77777777" w:rsidTr="00CC2FCB">
        <w:tc>
          <w:tcPr>
            <w:tcW w:w="4505" w:type="dxa"/>
          </w:tcPr>
          <w:p w14:paraId="31341980" w14:textId="14ECE193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Zhang, X. L. (2015)</w:t>
            </w:r>
          </w:p>
        </w:tc>
        <w:tc>
          <w:tcPr>
            <w:tcW w:w="4505" w:type="dxa"/>
          </w:tcPr>
          <w:p w14:paraId="36C2FEEB" w14:textId="056F101F" w:rsidR="00242AA3" w:rsidRPr="00CC2FCB" w:rsidRDefault="00223857" w:rsidP="00CC2FCB">
            <w:pPr>
              <w:pStyle w:val="NormalWeb"/>
              <w:rPr>
                <w:color w:val="000000" w:themeColor="text1"/>
              </w:rPr>
            </w:pPr>
            <w:r w:rsidRPr="00CC2FCB">
              <w:rPr>
                <w:color w:val="000000" w:themeColor="text1"/>
              </w:rPr>
              <w:t xml:space="preserve">WHO </w:t>
            </w:r>
            <w:r>
              <w:rPr>
                <w:color w:val="000000" w:themeColor="text1"/>
              </w:rPr>
              <w:t>C</w:t>
            </w:r>
            <w:r w:rsidRPr="00CC2FCB">
              <w:rPr>
                <w:rFonts w:hint="eastAsia"/>
                <w:color w:val="000000" w:themeColor="text1"/>
              </w:rPr>
              <w:t>r</w:t>
            </w:r>
            <w:r w:rsidRPr="00CC2FCB">
              <w:rPr>
                <w:color w:val="000000" w:themeColor="text1"/>
              </w:rPr>
              <w:t>iteria</w:t>
            </w:r>
          </w:p>
        </w:tc>
      </w:tr>
      <w:tr w:rsidR="00CC2FCB" w:rsidRPr="00CC2FCB" w14:paraId="24440722" w14:textId="77777777" w:rsidTr="00CC2FCB">
        <w:tc>
          <w:tcPr>
            <w:tcW w:w="4505" w:type="dxa"/>
          </w:tcPr>
          <w:p w14:paraId="7DC4506B" w14:textId="60D27133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Zhao, Y. F. (2015)</w:t>
            </w:r>
          </w:p>
        </w:tc>
        <w:tc>
          <w:tcPr>
            <w:tcW w:w="4505" w:type="dxa"/>
          </w:tcPr>
          <w:p w14:paraId="6F4E273B" w14:textId="39300DD0" w:rsidR="00242AA3" w:rsidRPr="00CC2FCB" w:rsidRDefault="00223857" w:rsidP="00CC2FCB">
            <w:pPr>
              <w:pStyle w:val="NormalWeb"/>
              <w:rPr>
                <w:color w:val="000000" w:themeColor="text1"/>
              </w:rPr>
            </w:pPr>
            <w:r w:rsidRPr="00CC2FCB">
              <w:rPr>
                <w:color w:val="000000" w:themeColor="text1"/>
              </w:rPr>
              <w:t xml:space="preserve">WHO </w:t>
            </w:r>
            <w:r>
              <w:rPr>
                <w:color w:val="000000" w:themeColor="text1"/>
              </w:rPr>
              <w:t>C</w:t>
            </w:r>
            <w:r w:rsidRPr="00CC2FCB">
              <w:rPr>
                <w:rFonts w:hint="eastAsia"/>
                <w:color w:val="000000" w:themeColor="text1"/>
              </w:rPr>
              <w:t>r</w:t>
            </w:r>
            <w:r w:rsidRPr="00CC2FCB">
              <w:rPr>
                <w:color w:val="000000" w:themeColor="text1"/>
              </w:rPr>
              <w:t>iteria</w:t>
            </w:r>
          </w:p>
        </w:tc>
      </w:tr>
      <w:tr w:rsidR="00CC2FCB" w:rsidRPr="00CC2FCB" w14:paraId="5C8E0656" w14:textId="77777777" w:rsidTr="00CC2FCB">
        <w:tc>
          <w:tcPr>
            <w:tcW w:w="4505" w:type="dxa"/>
          </w:tcPr>
          <w:p w14:paraId="17C8D51E" w14:textId="4F95F951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Nan, B. (2016)</w:t>
            </w:r>
          </w:p>
        </w:tc>
        <w:tc>
          <w:tcPr>
            <w:tcW w:w="4505" w:type="dxa"/>
          </w:tcPr>
          <w:p w14:paraId="0EA49FAA" w14:textId="239C7862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Guidelines for </w:t>
            </w:r>
            <w:r w:rsidR="00223857">
              <w:rPr>
                <w:rFonts w:ascii="Times New Roman" w:eastAsia="SimSun" w:hAnsi="Times New Roman" w:cs="Times New Roman"/>
                <w:color w:val="000000" w:themeColor="text1"/>
              </w:rPr>
              <w:t>C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linical </w:t>
            </w:r>
            <w:r w:rsidR="00223857">
              <w:rPr>
                <w:rFonts w:ascii="Times New Roman" w:eastAsia="SimSun" w:hAnsi="Times New Roman" w:cs="Times New Roman"/>
                <w:color w:val="000000" w:themeColor="text1"/>
              </w:rPr>
              <w:t>R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esearch of </w:t>
            </w:r>
            <w:r w:rsidR="00223857">
              <w:rPr>
                <w:rFonts w:ascii="Times New Roman" w:eastAsia="SimSun" w:hAnsi="Times New Roman" w:cs="Times New Roman"/>
                <w:color w:val="000000" w:themeColor="text1"/>
              </w:rPr>
              <w:t>N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ew Chinese </w:t>
            </w:r>
            <w:r w:rsidR="00223857">
              <w:rPr>
                <w:rFonts w:ascii="Times New Roman" w:eastAsia="SimSun" w:hAnsi="Times New Roman" w:cs="Times New Roman"/>
                <w:color w:val="000000" w:themeColor="text1"/>
              </w:rPr>
              <w:t>M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edicines </w:t>
            </w:r>
          </w:p>
        </w:tc>
      </w:tr>
      <w:tr w:rsidR="00CC2FCB" w:rsidRPr="00CC2FCB" w14:paraId="7CF5ABAB" w14:textId="77777777" w:rsidTr="00CC2FCB">
        <w:tc>
          <w:tcPr>
            <w:tcW w:w="4505" w:type="dxa"/>
          </w:tcPr>
          <w:p w14:paraId="34B5C189" w14:textId="77C7AAA4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Song, J. Q. (2019)</w:t>
            </w:r>
          </w:p>
        </w:tc>
        <w:tc>
          <w:tcPr>
            <w:tcW w:w="4505" w:type="dxa"/>
          </w:tcPr>
          <w:p w14:paraId="3BCE85F4" w14:textId="4CB784A9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CC2FCB" w:rsidRPr="00CC2FCB" w14:paraId="0AE00E3E" w14:textId="77777777" w:rsidTr="00CC2FCB">
        <w:tc>
          <w:tcPr>
            <w:tcW w:w="4505" w:type="dxa"/>
          </w:tcPr>
          <w:p w14:paraId="2FF8A205" w14:textId="508F16FF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Zhang, C. (2015)</w:t>
            </w:r>
          </w:p>
        </w:tc>
        <w:tc>
          <w:tcPr>
            <w:tcW w:w="4505" w:type="dxa"/>
          </w:tcPr>
          <w:p w14:paraId="706C6EB5" w14:textId="144D0577" w:rsidR="00242AA3" w:rsidRPr="00CC2FCB" w:rsidRDefault="00223857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Guidelines for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C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linical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R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esearch of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N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 xml:space="preserve">ew Chinese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M</w:t>
            </w:r>
            <w:r w:rsidRPr="00CC2FCB">
              <w:rPr>
                <w:rFonts w:ascii="Times New Roman" w:eastAsia="SimSun" w:hAnsi="Times New Roman" w:cs="Times New Roman"/>
                <w:color w:val="000000" w:themeColor="text1"/>
              </w:rPr>
              <w:t>edicines</w:t>
            </w:r>
          </w:p>
        </w:tc>
      </w:tr>
      <w:tr w:rsidR="00CC2FCB" w:rsidRPr="00CC2FCB" w14:paraId="6C7BED43" w14:textId="77777777" w:rsidTr="00CC2FCB">
        <w:tc>
          <w:tcPr>
            <w:tcW w:w="4505" w:type="dxa"/>
          </w:tcPr>
          <w:p w14:paraId="308527B6" w14:textId="694A0292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Peng, G. Q. (2016)</w:t>
            </w:r>
          </w:p>
        </w:tc>
        <w:tc>
          <w:tcPr>
            <w:tcW w:w="4505" w:type="dxa"/>
          </w:tcPr>
          <w:p w14:paraId="7F514974" w14:textId="14149F26" w:rsidR="00242AA3" w:rsidRPr="00CC2FCB" w:rsidRDefault="00223857" w:rsidP="00CC2FCB">
            <w:pPr>
              <w:pStyle w:val="NormalWeb"/>
              <w:rPr>
                <w:color w:val="000000" w:themeColor="text1"/>
              </w:rPr>
            </w:pPr>
            <w:r w:rsidRPr="00CC2FCB">
              <w:rPr>
                <w:color w:val="000000" w:themeColor="text1"/>
              </w:rPr>
              <w:t xml:space="preserve">WHO </w:t>
            </w:r>
            <w:r>
              <w:rPr>
                <w:color w:val="000000" w:themeColor="text1"/>
              </w:rPr>
              <w:t>C</w:t>
            </w:r>
            <w:r w:rsidRPr="00CC2FCB">
              <w:rPr>
                <w:rFonts w:hint="eastAsia"/>
                <w:color w:val="000000" w:themeColor="text1"/>
              </w:rPr>
              <w:t>r</w:t>
            </w:r>
            <w:r w:rsidRPr="00CC2FCB">
              <w:rPr>
                <w:color w:val="000000" w:themeColor="text1"/>
              </w:rPr>
              <w:t>iteria</w:t>
            </w:r>
          </w:p>
        </w:tc>
      </w:tr>
      <w:tr w:rsidR="00CC2FCB" w:rsidRPr="00CC2FCB" w14:paraId="5373A918" w14:textId="77777777" w:rsidTr="00CC2FCB">
        <w:tc>
          <w:tcPr>
            <w:tcW w:w="4505" w:type="dxa"/>
          </w:tcPr>
          <w:p w14:paraId="631215FD" w14:textId="172AD9A9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Zeng, H. F. (2018)</w:t>
            </w:r>
          </w:p>
        </w:tc>
        <w:tc>
          <w:tcPr>
            <w:tcW w:w="4505" w:type="dxa"/>
          </w:tcPr>
          <w:p w14:paraId="47E26619" w14:textId="66BA0A93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CC2FCB" w:rsidRPr="00CC2FCB" w14:paraId="03B3D9DA" w14:textId="77777777" w:rsidTr="00CC2FCB">
        <w:tc>
          <w:tcPr>
            <w:tcW w:w="4505" w:type="dxa"/>
          </w:tcPr>
          <w:p w14:paraId="7DA0EF11" w14:textId="6B25DCD2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Matsuda, C. </w:t>
            </w:r>
            <w:r w:rsidRPr="00CC2FCB">
              <w:rPr>
                <w:rFonts w:ascii="Times New Roman" w:hAnsi="Times New Roman" w:cs="Times New Roman"/>
                <w:color w:val="000000" w:themeColor="text1"/>
              </w:rPr>
              <w:t>(2015)</w:t>
            </w:r>
          </w:p>
        </w:tc>
        <w:tc>
          <w:tcPr>
            <w:tcW w:w="4505" w:type="dxa"/>
          </w:tcPr>
          <w:p w14:paraId="220061C7" w14:textId="59F88EEB" w:rsidR="00242AA3" w:rsidRPr="00CC2FCB" w:rsidRDefault="00223857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23857">
              <w:rPr>
                <w:rFonts w:ascii="Times New Roman" w:hAnsi="Times New Roman" w:cs="Times New Roman"/>
                <w:color w:val="000000" w:themeColor="text1"/>
              </w:rPr>
              <w:t>WHO Criteria</w:t>
            </w:r>
          </w:p>
        </w:tc>
      </w:tr>
      <w:tr w:rsidR="00CC2FCB" w:rsidRPr="00CC2FCB" w14:paraId="57F14D0E" w14:textId="77777777" w:rsidTr="00CC2FCB">
        <w:tc>
          <w:tcPr>
            <w:tcW w:w="4505" w:type="dxa"/>
          </w:tcPr>
          <w:p w14:paraId="2616B22F" w14:textId="2695427A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C2FC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too</w:t>
            </w:r>
            <w:proofErr w:type="spellEnd"/>
            <w:r w:rsidRPr="00CC2FC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Y. (2020)</w:t>
            </w:r>
          </w:p>
        </w:tc>
        <w:tc>
          <w:tcPr>
            <w:tcW w:w="4505" w:type="dxa"/>
          </w:tcPr>
          <w:p w14:paraId="4FBE7091" w14:textId="7FDD9385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eastAsia="PingFang TC" w:hAnsi="Times New Roman" w:cs="Times New Roman"/>
                <w:color w:val="000000" w:themeColor="text1"/>
              </w:rPr>
              <w:t xml:space="preserve">National Cancer Institute Common Terminology Criteria for Adverse Events </w:t>
            </w:r>
          </w:p>
        </w:tc>
      </w:tr>
      <w:tr w:rsidR="00CC2FCB" w:rsidRPr="00CC2FCB" w14:paraId="61DF8ABE" w14:textId="77777777" w:rsidTr="00CC2FCB">
        <w:tc>
          <w:tcPr>
            <w:tcW w:w="4505" w:type="dxa"/>
          </w:tcPr>
          <w:p w14:paraId="24FE4288" w14:textId="4724023C" w:rsidR="00242AA3" w:rsidRPr="00CC2FCB" w:rsidRDefault="00242AA3" w:rsidP="00CC2FCB">
            <w:pPr>
              <w:pStyle w:val="NormalWeb"/>
              <w:rPr>
                <w:rFonts w:eastAsia="PingFang TC"/>
                <w:color w:val="000000" w:themeColor="text1"/>
              </w:rPr>
            </w:pPr>
            <w:proofErr w:type="spellStart"/>
            <w:r w:rsidRPr="00CC2FCB">
              <w:rPr>
                <w:color w:val="000000" w:themeColor="text1"/>
              </w:rPr>
              <w:t>Kono</w:t>
            </w:r>
            <w:proofErr w:type="spellEnd"/>
            <w:r w:rsidRPr="00CC2FCB">
              <w:rPr>
                <w:color w:val="000000" w:themeColor="text1"/>
              </w:rPr>
              <w:t>, T. (2013)</w:t>
            </w:r>
          </w:p>
        </w:tc>
        <w:tc>
          <w:tcPr>
            <w:tcW w:w="4505" w:type="dxa"/>
          </w:tcPr>
          <w:p w14:paraId="494B1E8B" w14:textId="69A9897E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CC2FCB" w:rsidRPr="00CC2FCB" w14:paraId="717C5105" w14:textId="77777777" w:rsidTr="00CC2FCB">
        <w:tc>
          <w:tcPr>
            <w:tcW w:w="4505" w:type="dxa"/>
          </w:tcPr>
          <w:p w14:paraId="71DF53AD" w14:textId="493D2C0B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Liu, Y. (2013)</w:t>
            </w:r>
          </w:p>
        </w:tc>
        <w:tc>
          <w:tcPr>
            <w:tcW w:w="4505" w:type="dxa"/>
          </w:tcPr>
          <w:p w14:paraId="1F99FC9A" w14:textId="708E9B7C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</w:rPr>
              <w:t xml:space="preserve">National Cancer Institute </w:t>
            </w:r>
            <w:r w:rsidR="00CC2FCB" w:rsidRPr="00CC2FCB">
              <w:rPr>
                <w:rFonts w:ascii="Times New Roman" w:eastAsia="PingFang TC" w:hAnsi="Times New Roman" w:cs="Times New Roman"/>
                <w:color w:val="000000" w:themeColor="text1"/>
              </w:rPr>
              <w:t>Common</w:t>
            </w:r>
            <w:r w:rsidR="00CC2FCB" w:rsidRPr="00CC2FCB">
              <w:rPr>
                <w:rFonts w:ascii="Times New Roman" w:hAnsi="Times New Roman" w:cs="Times New Roman"/>
                <w:color w:val="000000" w:themeColor="text1"/>
              </w:rPr>
              <w:t xml:space="preserve"> T</w:t>
            </w:r>
            <w:r w:rsidRPr="00CC2FCB">
              <w:rPr>
                <w:rFonts w:ascii="Times New Roman" w:hAnsi="Times New Roman" w:cs="Times New Roman"/>
                <w:color w:val="000000" w:themeColor="text1"/>
              </w:rPr>
              <w:t xml:space="preserve">oxicity </w:t>
            </w:r>
            <w:r w:rsidR="00CC2FCB" w:rsidRPr="00CC2FC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CC2FCB">
              <w:rPr>
                <w:rFonts w:ascii="Times New Roman" w:hAnsi="Times New Roman" w:cs="Times New Roman"/>
                <w:color w:val="000000" w:themeColor="text1"/>
              </w:rPr>
              <w:t xml:space="preserve">riteria </w:t>
            </w:r>
          </w:p>
        </w:tc>
      </w:tr>
      <w:tr w:rsidR="00CC2FCB" w:rsidRPr="00CC2FCB" w14:paraId="56849796" w14:textId="77777777" w:rsidTr="00CC2FCB">
        <w:tc>
          <w:tcPr>
            <w:tcW w:w="4505" w:type="dxa"/>
          </w:tcPr>
          <w:p w14:paraId="1856C5D9" w14:textId="37B8418A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2FCB">
              <w:rPr>
                <w:rFonts w:ascii="Times New Roman" w:hAnsi="Times New Roman" w:cs="Times New Roman"/>
                <w:color w:val="000000" w:themeColor="text1"/>
                <w:lang w:val="en-GB"/>
              </w:rPr>
              <w:t>Oki, E. (2015)</w:t>
            </w:r>
          </w:p>
        </w:tc>
        <w:tc>
          <w:tcPr>
            <w:tcW w:w="4505" w:type="dxa"/>
          </w:tcPr>
          <w:p w14:paraId="53F0C363" w14:textId="6641A82C" w:rsidR="00242AA3" w:rsidRPr="00CC2FCB" w:rsidRDefault="00242AA3" w:rsidP="00CC2F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FCB">
              <w:rPr>
                <w:rFonts w:ascii="Times New Roman" w:eastAsia="PingFang TC" w:hAnsi="Times New Roman" w:cs="Times New Roman"/>
                <w:color w:val="000000" w:themeColor="text1"/>
              </w:rPr>
              <w:t xml:space="preserve">National Cancer Institute Common Terminology Criteria for Adverse Events </w:t>
            </w:r>
          </w:p>
        </w:tc>
      </w:tr>
    </w:tbl>
    <w:p w14:paraId="5E887DF6" w14:textId="53D6F945" w:rsidR="00C61682" w:rsidRPr="00CC2FCB" w:rsidRDefault="00CC2FCB">
      <w:pPr>
        <w:rPr>
          <w:rFonts w:ascii="Times New Roman" w:hAnsi="Times New Roman" w:cs="Times New Roman"/>
          <w:color w:val="000000" w:themeColor="text1"/>
        </w:rPr>
      </w:pPr>
      <w:r w:rsidRPr="00CC2FCB">
        <w:rPr>
          <w:rFonts w:ascii="Times New Roman" w:hAnsi="Times New Roman" w:cs="Times New Roman"/>
          <w:color w:val="000000" w:themeColor="text1"/>
        </w:rPr>
        <w:t>Toxicity assessment criteria</w:t>
      </w:r>
    </w:p>
    <w:p w14:paraId="4B289C9C" w14:textId="77777777" w:rsidR="004C1362" w:rsidRDefault="004C1362">
      <w:pPr>
        <w:rPr>
          <w:rFonts w:ascii="Times New Roman" w:hAnsi="Times New Roman" w:cs="Times New Roman"/>
          <w:color w:val="000000" w:themeColor="text1"/>
        </w:rPr>
      </w:pPr>
    </w:p>
    <w:p w14:paraId="424F00CA" w14:textId="506DC38C" w:rsidR="00242AA3" w:rsidRPr="00CC2FCB" w:rsidRDefault="00242AA3">
      <w:pPr>
        <w:rPr>
          <w:rFonts w:ascii="Times New Roman" w:hAnsi="Times New Roman" w:cs="Times New Roman"/>
          <w:color w:val="000000" w:themeColor="text1"/>
        </w:rPr>
      </w:pPr>
      <w:r w:rsidRPr="00CC2FCB">
        <w:rPr>
          <w:rFonts w:ascii="Times New Roman" w:hAnsi="Times New Roman" w:cs="Times New Roman"/>
          <w:color w:val="000000" w:themeColor="text1"/>
        </w:rPr>
        <w:t xml:space="preserve">NS: </w:t>
      </w:r>
      <w:r w:rsidR="00223857">
        <w:rPr>
          <w:rFonts w:ascii="Times New Roman" w:hAnsi="Times New Roman" w:cs="Times New Roman" w:hint="eastAsia"/>
          <w:color w:val="000000" w:themeColor="text1"/>
        </w:rPr>
        <w:t>n</w:t>
      </w:r>
      <w:r w:rsidRPr="00CC2FCB">
        <w:rPr>
          <w:rFonts w:ascii="Times New Roman" w:hAnsi="Times New Roman" w:cs="Times New Roman"/>
          <w:color w:val="000000" w:themeColor="text1"/>
        </w:rPr>
        <w:t>ot stated</w:t>
      </w:r>
      <w:r w:rsidR="00CC2FCB" w:rsidRPr="00CC2FCB">
        <w:rPr>
          <w:rFonts w:ascii="Times New Roman" w:hAnsi="Times New Roman" w:cs="Times New Roman"/>
          <w:color w:val="000000" w:themeColor="text1"/>
        </w:rPr>
        <w:t>; WHO: World Health Organization; ESICM: European Society of Intensive Care Medicine</w:t>
      </w:r>
    </w:p>
    <w:sectPr w:rsidR="00242AA3" w:rsidRPr="00CC2FCB" w:rsidSect="002C00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TC">
    <w:altName w:val="﷽﷽﷽﷽﷽﷽﷽﷽ TC"/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AA3"/>
    <w:rsid w:val="000046F7"/>
    <w:rsid w:val="000051BA"/>
    <w:rsid w:val="00011C10"/>
    <w:rsid w:val="00013B2C"/>
    <w:rsid w:val="00014FFB"/>
    <w:rsid w:val="0002178A"/>
    <w:rsid w:val="000278C3"/>
    <w:rsid w:val="000416D5"/>
    <w:rsid w:val="000C7296"/>
    <w:rsid w:val="000E548A"/>
    <w:rsid w:val="000F5F31"/>
    <w:rsid w:val="00132B9B"/>
    <w:rsid w:val="001429AD"/>
    <w:rsid w:val="00182610"/>
    <w:rsid w:val="00184BA0"/>
    <w:rsid w:val="001925EA"/>
    <w:rsid w:val="00194491"/>
    <w:rsid w:val="001A2453"/>
    <w:rsid w:val="001B4610"/>
    <w:rsid w:val="001D237F"/>
    <w:rsid w:val="001D24E4"/>
    <w:rsid w:val="001D2AB2"/>
    <w:rsid w:val="001E5A27"/>
    <w:rsid w:val="002234F1"/>
    <w:rsid w:val="00223857"/>
    <w:rsid w:val="00232F99"/>
    <w:rsid w:val="00242AA3"/>
    <w:rsid w:val="00266819"/>
    <w:rsid w:val="00266ABA"/>
    <w:rsid w:val="002811F2"/>
    <w:rsid w:val="002C003E"/>
    <w:rsid w:val="002C6213"/>
    <w:rsid w:val="002E188D"/>
    <w:rsid w:val="002E7CC2"/>
    <w:rsid w:val="003050C7"/>
    <w:rsid w:val="00333251"/>
    <w:rsid w:val="00352F26"/>
    <w:rsid w:val="00361DCA"/>
    <w:rsid w:val="0038148E"/>
    <w:rsid w:val="003E1C9B"/>
    <w:rsid w:val="003F7253"/>
    <w:rsid w:val="00431B53"/>
    <w:rsid w:val="0044619F"/>
    <w:rsid w:val="0045426B"/>
    <w:rsid w:val="004711D6"/>
    <w:rsid w:val="004C1362"/>
    <w:rsid w:val="005361D8"/>
    <w:rsid w:val="00546735"/>
    <w:rsid w:val="00570D56"/>
    <w:rsid w:val="005742A2"/>
    <w:rsid w:val="00576992"/>
    <w:rsid w:val="00581442"/>
    <w:rsid w:val="005A5EFF"/>
    <w:rsid w:val="005C55F2"/>
    <w:rsid w:val="005E2FA2"/>
    <w:rsid w:val="005F4B41"/>
    <w:rsid w:val="005F7098"/>
    <w:rsid w:val="006077CA"/>
    <w:rsid w:val="0061519C"/>
    <w:rsid w:val="00622B6F"/>
    <w:rsid w:val="006331F9"/>
    <w:rsid w:val="006759D6"/>
    <w:rsid w:val="00685F37"/>
    <w:rsid w:val="00693084"/>
    <w:rsid w:val="006A5AEF"/>
    <w:rsid w:val="006B4A65"/>
    <w:rsid w:val="006C4FCB"/>
    <w:rsid w:val="006F7CDB"/>
    <w:rsid w:val="0070122E"/>
    <w:rsid w:val="007017BE"/>
    <w:rsid w:val="00704E54"/>
    <w:rsid w:val="0073200E"/>
    <w:rsid w:val="00746353"/>
    <w:rsid w:val="00753AF7"/>
    <w:rsid w:val="007650CE"/>
    <w:rsid w:val="00766A7E"/>
    <w:rsid w:val="00774D2D"/>
    <w:rsid w:val="007C01D6"/>
    <w:rsid w:val="007C0D98"/>
    <w:rsid w:val="007D6118"/>
    <w:rsid w:val="007E34A8"/>
    <w:rsid w:val="007E79AA"/>
    <w:rsid w:val="00811A5B"/>
    <w:rsid w:val="00825C66"/>
    <w:rsid w:val="0083599E"/>
    <w:rsid w:val="00835A62"/>
    <w:rsid w:val="008547A3"/>
    <w:rsid w:val="00874361"/>
    <w:rsid w:val="00890102"/>
    <w:rsid w:val="0089118E"/>
    <w:rsid w:val="00896609"/>
    <w:rsid w:val="008D260B"/>
    <w:rsid w:val="00900B80"/>
    <w:rsid w:val="00922B94"/>
    <w:rsid w:val="00930D76"/>
    <w:rsid w:val="00937C39"/>
    <w:rsid w:val="00974B6B"/>
    <w:rsid w:val="00980F43"/>
    <w:rsid w:val="009849B2"/>
    <w:rsid w:val="009934DD"/>
    <w:rsid w:val="0099587C"/>
    <w:rsid w:val="00996826"/>
    <w:rsid w:val="009A628C"/>
    <w:rsid w:val="009C75D5"/>
    <w:rsid w:val="009D0B65"/>
    <w:rsid w:val="00A023BC"/>
    <w:rsid w:val="00A2271F"/>
    <w:rsid w:val="00A43DF8"/>
    <w:rsid w:val="00A57B5C"/>
    <w:rsid w:val="00A64134"/>
    <w:rsid w:val="00A67E36"/>
    <w:rsid w:val="00A9579A"/>
    <w:rsid w:val="00A96A06"/>
    <w:rsid w:val="00AE6000"/>
    <w:rsid w:val="00B134AF"/>
    <w:rsid w:val="00B214A2"/>
    <w:rsid w:val="00B2659D"/>
    <w:rsid w:val="00B36DEE"/>
    <w:rsid w:val="00B374C2"/>
    <w:rsid w:val="00B5321A"/>
    <w:rsid w:val="00B85ADF"/>
    <w:rsid w:val="00BA7AEE"/>
    <w:rsid w:val="00BB79B0"/>
    <w:rsid w:val="00BC599A"/>
    <w:rsid w:val="00BC6FA9"/>
    <w:rsid w:val="00BD29AB"/>
    <w:rsid w:val="00C25130"/>
    <w:rsid w:val="00C34AD5"/>
    <w:rsid w:val="00C462EB"/>
    <w:rsid w:val="00C53052"/>
    <w:rsid w:val="00C552A0"/>
    <w:rsid w:val="00C61682"/>
    <w:rsid w:val="00C66E74"/>
    <w:rsid w:val="00CB3114"/>
    <w:rsid w:val="00CC2FCB"/>
    <w:rsid w:val="00CC619F"/>
    <w:rsid w:val="00CD6C03"/>
    <w:rsid w:val="00CD6F44"/>
    <w:rsid w:val="00D071C0"/>
    <w:rsid w:val="00D3415C"/>
    <w:rsid w:val="00D37499"/>
    <w:rsid w:val="00D47AE3"/>
    <w:rsid w:val="00D92FB7"/>
    <w:rsid w:val="00D94373"/>
    <w:rsid w:val="00DA1E25"/>
    <w:rsid w:val="00DA7FDF"/>
    <w:rsid w:val="00DC7E81"/>
    <w:rsid w:val="00DD6F6D"/>
    <w:rsid w:val="00DE443F"/>
    <w:rsid w:val="00E03AE7"/>
    <w:rsid w:val="00E07AF0"/>
    <w:rsid w:val="00E41288"/>
    <w:rsid w:val="00E65922"/>
    <w:rsid w:val="00E74D36"/>
    <w:rsid w:val="00EB701D"/>
    <w:rsid w:val="00EC55DD"/>
    <w:rsid w:val="00EE6D63"/>
    <w:rsid w:val="00F02936"/>
    <w:rsid w:val="00F3617F"/>
    <w:rsid w:val="00F628F8"/>
    <w:rsid w:val="00F67EC2"/>
    <w:rsid w:val="00F87F1E"/>
    <w:rsid w:val="00FA47FD"/>
    <w:rsid w:val="00FB20EF"/>
    <w:rsid w:val="00FB6973"/>
    <w:rsid w:val="00FC6C02"/>
    <w:rsid w:val="00FE7969"/>
    <w:rsid w:val="00FF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44D34"/>
  <w15:chartTrackingRefBased/>
  <w15:docId w15:val="{CBF2D4FB-5B84-C149-81C9-578D1531B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2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Chen</dc:creator>
  <cp:keywords/>
  <dc:description/>
  <cp:lastModifiedBy>Lora Chen</cp:lastModifiedBy>
  <cp:revision>3</cp:revision>
  <dcterms:created xsi:type="dcterms:W3CDTF">2021-01-26T12:59:00Z</dcterms:created>
  <dcterms:modified xsi:type="dcterms:W3CDTF">2021-01-26T17:00:00Z</dcterms:modified>
</cp:coreProperties>
</file>